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697C0" w14:textId="77777777" w:rsidR="009E38E4" w:rsidRDefault="009E38E4" w:rsidP="009E38E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eniscus repair via collagen matrix wrapping and bone marrow injection: clinical and biomolecular study.</w:t>
      </w:r>
    </w:p>
    <w:p w14:paraId="5BCCD911" w14:textId="77777777" w:rsidR="009E38E4" w:rsidRDefault="009E38E4" w:rsidP="009E38E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B05A09" w14:textId="77777777" w:rsidR="009E38E4" w:rsidRDefault="009E38E4" w:rsidP="009E38E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pl-PL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uthor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Cs w:val="24"/>
        </w:rPr>
        <w:t>Paweł Bąkowski</w:t>
      </w:r>
      <w:r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Cs w:val="24"/>
        </w:rPr>
        <w:t>, Filip Porzucek</w:t>
      </w:r>
      <w:r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Cs w:val="24"/>
        </w:rPr>
        <w:t>, Adam Aron Mieloch</w:t>
      </w:r>
      <w:r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Cs w:val="24"/>
        </w:rPr>
        <w:t>, Monika Mańkowska-Woźniak</w:t>
      </w:r>
      <w:r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Cs w:val="24"/>
        </w:rPr>
        <w:t xml:space="preserve">, </w:t>
      </w:r>
      <w:r>
        <w:rPr>
          <w:rFonts w:ascii="Times New Roman" w:eastAsia="Times New Roman" w:hAnsi="Times New Roman" w:cs="Times New Roman"/>
          <w:szCs w:val="24"/>
          <w:u w:val="single"/>
        </w:rPr>
        <w:t xml:space="preserve">Jakub </w:t>
      </w:r>
      <w:proofErr w:type="spellStart"/>
      <w:r>
        <w:rPr>
          <w:rFonts w:ascii="Times New Roman" w:eastAsia="Times New Roman" w:hAnsi="Times New Roman" w:cs="Times New Roman"/>
          <w:szCs w:val="24"/>
          <w:u w:val="single"/>
        </w:rPr>
        <w:t>Dalibor</w:t>
      </w:r>
      <w:proofErr w:type="spellEnd"/>
      <w:r>
        <w:rPr>
          <w:rFonts w:ascii="Times New Roman" w:eastAsia="Times New Roman" w:hAnsi="Times New Roman" w:cs="Times New Roman"/>
          <w:szCs w:val="24"/>
          <w:u w:val="single"/>
        </w:rPr>
        <w:t xml:space="preserve"> Rybka</w:t>
      </w:r>
      <w:r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Cs w:val="24"/>
        </w:rPr>
        <w:t xml:space="preserve">, </w:t>
      </w:r>
      <w:r>
        <w:rPr>
          <w:rFonts w:ascii="Times New Roman" w:eastAsia="Times New Roman" w:hAnsi="Times New Roman" w:cs="Times New Roman"/>
          <w:szCs w:val="24"/>
          <w:u w:val="single"/>
        </w:rPr>
        <w:t>Tomasz Piontek</w:t>
      </w:r>
      <w:r>
        <w:rPr>
          <w:rFonts w:ascii="Times New Roman" w:eastAsia="Times New Roman" w:hAnsi="Times New Roman" w:cs="Times New Roman"/>
          <w:szCs w:val="24"/>
          <w:vertAlign w:val="superscript"/>
        </w:rPr>
        <w:t>1,3</w:t>
      </w:r>
      <w:r>
        <w:rPr>
          <w:rFonts w:ascii="Times New Roman" w:eastAsia="Times New Roman" w:hAnsi="Times New Roman" w:cs="Times New Roman"/>
          <w:szCs w:val="24"/>
        </w:rPr>
        <w:t>.</w:t>
      </w:r>
    </w:p>
    <w:p w14:paraId="747AE495" w14:textId="77777777" w:rsidR="009E38E4" w:rsidRDefault="009E38E4" w:rsidP="009E38E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A015C0" w14:textId="77777777" w:rsidR="009E38E4" w:rsidRDefault="009E38E4" w:rsidP="009E38E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ffiliations:</w:t>
      </w:r>
    </w:p>
    <w:p w14:paraId="7D6F36B2" w14:textId="77777777" w:rsidR="009E38E4" w:rsidRDefault="009E38E4" w:rsidP="009E38E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2E92439A" w14:textId="77777777" w:rsidR="009E38E4" w:rsidRDefault="009E38E4" w:rsidP="009E38E4">
      <w:pPr>
        <w:spacing w:line="240" w:lineRule="auto"/>
        <w:ind w:left="142" w:hanging="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Department of Orthopedic Surgery, </w:t>
      </w:r>
      <w:proofErr w:type="spellStart"/>
      <w:r>
        <w:rPr>
          <w:rFonts w:ascii="Times New Roman" w:eastAsia="Times New Roman" w:hAnsi="Times New Roman" w:cs="Times New Roman"/>
          <w:szCs w:val="24"/>
          <w:lang w:val="en-US"/>
        </w:rPr>
        <w:t>Rehasport</w:t>
      </w:r>
      <w:proofErr w:type="spellEnd"/>
      <w:r>
        <w:rPr>
          <w:rFonts w:ascii="Times New Roman" w:eastAsia="Times New Roman" w:hAnsi="Times New Roman" w:cs="Times New Roman"/>
          <w:szCs w:val="24"/>
          <w:lang w:val="en-US"/>
        </w:rPr>
        <w:t xml:space="preserve"> Clinic, Poznan, Poland</w:t>
      </w:r>
    </w:p>
    <w:p w14:paraId="3C382504" w14:textId="77777777" w:rsidR="009E38E4" w:rsidRDefault="009E38E4" w:rsidP="009E38E4">
      <w:pPr>
        <w:spacing w:line="240" w:lineRule="auto"/>
        <w:ind w:left="98" w:hanging="98"/>
        <w:jc w:val="both"/>
        <w:rPr>
          <w:rFonts w:ascii="Times New Roman" w:eastAsia="Times New Roman" w:hAnsi="Times New Roman" w:cs="Times New Roman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eastAsia="Times New Roman" w:hAnsi="Times New Roman" w:cs="Times New Roman"/>
          <w:szCs w:val="24"/>
          <w:lang w:val="en-US"/>
        </w:rPr>
        <w:t>Center for Advanced Technology, Adam Mickiewicz University in Poznan, Poland</w:t>
      </w:r>
    </w:p>
    <w:p w14:paraId="50F0DB86" w14:textId="77777777" w:rsidR="009E38E4" w:rsidRDefault="009E38E4" w:rsidP="009E38E4">
      <w:pPr>
        <w:spacing w:line="240" w:lineRule="auto"/>
        <w:ind w:left="126" w:hanging="1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eastAsia="Times New Roman" w:hAnsi="Times New Roman" w:cs="Times New Roman"/>
          <w:szCs w:val="24"/>
          <w:lang w:val="en-US"/>
        </w:rPr>
        <w:t>Department of Spine Disorders and Pediatric Orthopedics, University of Medical Sciences, Poznan, Poland</w:t>
      </w:r>
    </w:p>
    <w:p w14:paraId="3AE88776" w14:textId="23E7CE63" w:rsidR="0006208E" w:rsidRDefault="0006208E">
      <w:pPr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</w:p>
    <w:p w14:paraId="0EE56729" w14:textId="77777777" w:rsidR="009E38E4" w:rsidRDefault="009E38E4">
      <w:pPr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</w:p>
    <w:p w14:paraId="1FEEF7FC" w14:textId="1C8E8DEF" w:rsidR="0006208E" w:rsidRDefault="009E38E4" w:rsidP="009E38E4">
      <w:pPr>
        <w:jc w:val="center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9E38E4">
        <w:rPr>
          <w:rFonts w:ascii="Times New Roman" w:eastAsia="Times New Roman" w:hAnsi="Times New Roman" w:cs="Times New Roman"/>
          <w:b/>
          <w:sz w:val="24"/>
          <w:szCs w:val="18"/>
          <w:lang w:val="en-US"/>
        </w:rPr>
        <w:t>Supplementary data</w:t>
      </w:r>
    </w:p>
    <w:p w14:paraId="14F8DA67" w14:textId="77777777" w:rsidR="0006208E" w:rsidRDefault="0006208E">
      <w:pPr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</w:p>
    <w:p w14:paraId="79555503" w14:textId="77777777" w:rsidR="0006208E" w:rsidRDefault="0006208E">
      <w:pPr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</w:p>
    <w:p w14:paraId="1DBF0822" w14:textId="77777777" w:rsidR="0006208E" w:rsidRDefault="0006208E">
      <w:pPr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</w:p>
    <w:p w14:paraId="67257BE0" w14:textId="59AB5A96" w:rsidR="000D4C9F" w:rsidRPr="002A122D" w:rsidRDefault="0006208E">
      <w:pPr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Supplementary t</w:t>
      </w:r>
      <w:r w:rsidR="002A122D" w:rsidRPr="002A122D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able 1. Summary of the demographic data.</w:t>
      </w:r>
    </w:p>
    <w:p w14:paraId="67257BE1" w14:textId="77777777" w:rsidR="000D4C9F" w:rsidRPr="002A122D" w:rsidRDefault="002A122D">
      <w:pPr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2A122D">
        <w:rPr>
          <w:rFonts w:ascii="Times New Roman" w:eastAsia="Times New Roman" w:hAnsi="Times New Roman" w:cs="Times New Roman"/>
          <w:sz w:val="18"/>
          <w:szCs w:val="18"/>
          <w:lang w:val="en-US"/>
        </w:rPr>
        <w:t>Abbreviations: BMI - body mass index; F - female; FU - follow-up; M - male.</w:t>
      </w:r>
    </w:p>
    <w:p w14:paraId="67257BE3" w14:textId="77777777" w:rsidR="000D4C9F" w:rsidRPr="002A122D" w:rsidRDefault="000D4C9F">
      <w:pPr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tbl>
      <w:tblPr>
        <w:tblStyle w:val="1"/>
        <w:tblW w:w="836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915"/>
        <w:gridCol w:w="1350"/>
        <w:gridCol w:w="885"/>
        <w:gridCol w:w="1140"/>
        <w:gridCol w:w="930"/>
        <w:gridCol w:w="1410"/>
        <w:gridCol w:w="1734"/>
      </w:tblGrid>
      <w:tr w:rsidR="000D4C9F" w14:paraId="67257BEE" w14:textId="77777777" w:rsidTr="009E38E4">
        <w:trPr>
          <w:trHeight w:val="454"/>
        </w:trPr>
        <w:tc>
          <w:tcPr>
            <w:tcW w:w="915" w:type="dxa"/>
            <w:tcBorders>
              <w:top w:val="nil"/>
              <w:left w:val="nil"/>
              <w:bottom w:val="single" w:sz="8" w:space="0" w:color="9CC2E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E4" w14:textId="77777777" w:rsidR="000D4C9F" w:rsidRDefault="002A122D" w:rsidP="009E38E4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o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E6" w14:textId="1737F7AA" w:rsidR="000D4C9F" w:rsidRPr="00770A32" w:rsidRDefault="002A122D" w:rsidP="009E38E4">
            <w:pPr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122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atient no</w:t>
            </w:r>
            <w:r w:rsidR="00770A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A122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n</w:t>
            </w:r>
            <w:r w:rsidR="00770A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A122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2-year FU </w:t>
            </w:r>
            <w:r w:rsidRPr="002A122D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E7" w14:textId="77777777" w:rsidR="000D4C9F" w:rsidRDefault="002A122D" w:rsidP="009E38E4">
            <w:pPr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E9" w14:textId="71AD0D6E" w:rsidR="000D4C9F" w:rsidRDefault="002A122D" w:rsidP="009E38E4">
            <w:pPr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  <w:r w:rsidR="00770A3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EA" w14:textId="77777777" w:rsidR="000D4C9F" w:rsidRDefault="002A122D" w:rsidP="009E38E4">
            <w:pPr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EC" w14:textId="6BAF85E0" w:rsidR="000D4C9F" w:rsidRDefault="002A122D" w:rsidP="009E38E4">
            <w:pPr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e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ze</w:t>
            </w:r>
            <w:proofErr w:type="spellEnd"/>
            <w:r w:rsidR="00770A3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m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ED" w14:textId="77777777" w:rsidR="000D4C9F" w:rsidRDefault="002A122D" w:rsidP="009E38E4">
            <w:pPr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rgery</w:t>
            </w:r>
            <w:proofErr w:type="spellEnd"/>
          </w:p>
        </w:tc>
      </w:tr>
      <w:tr w:rsidR="000D4C9F" w14:paraId="67257BF6" w14:textId="77777777" w:rsidTr="009E38E4">
        <w:trPr>
          <w:trHeight w:val="57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E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0" w14:textId="71A58BF2" w:rsidR="000D4C9F" w:rsidRDefault="00770A32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 + ACLR</w:t>
            </w:r>
          </w:p>
        </w:tc>
      </w:tr>
      <w:tr w:rsidR="000D4C9F" w14:paraId="67257BF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 + ACLR</w:t>
            </w:r>
          </w:p>
        </w:tc>
      </w:tr>
      <w:tr w:rsidR="000D4C9F" w14:paraId="67257C0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BF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0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1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0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1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 + ACLR</w:t>
            </w:r>
          </w:p>
        </w:tc>
      </w:tr>
      <w:tr w:rsidR="000D4C9F" w14:paraId="67257C2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1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2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3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2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 + ACLR</w:t>
            </w:r>
          </w:p>
        </w:tc>
      </w:tr>
      <w:tr w:rsidR="000D4C9F" w14:paraId="67257C3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4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3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4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 + ACLR</w:t>
            </w:r>
          </w:p>
        </w:tc>
      </w:tr>
      <w:tr w:rsidR="000D4C9F" w14:paraId="67257C5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4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5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 + ACLR</w:t>
            </w:r>
          </w:p>
        </w:tc>
      </w:tr>
      <w:tr w:rsidR="000D4C9F" w14:paraId="67257C6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5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6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7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6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7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8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7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 + ACLR</w:t>
            </w:r>
          </w:p>
        </w:tc>
      </w:tr>
      <w:tr w:rsidR="000D4C9F" w14:paraId="67257C8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9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8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9E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7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8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9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A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B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C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D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  <w:tr w:rsidR="000D4C9F" w14:paraId="67257CA6" w14:textId="77777777" w:rsidTr="009E38E4">
        <w:trPr>
          <w:trHeight w:val="113"/>
        </w:trPr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9F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A0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A1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A2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A3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A4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57CA5" w14:textId="77777777" w:rsidR="000D4C9F" w:rsidRDefault="002A122D" w:rsidP="009E38E4">
            <w:pPr>
              <w:spacing w:line="0" w:lineRule="atLeast"/>
              <w:ind w:right="10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MR</w:t>
            </w:r>
          </w:p>
        </w:tc>
      </w:tr>
    </w:tbl>
    <w:p w14:paraId="67257CA7" w14:textId="77777777" w:rsidR="000D4C9F" w:rsidRDefault="000D4C9F">
      <w:pPr>
        <w:spacing w:before="240" w:line="360" w:lineRule="auto"/>
        <w:ind w:firstLine="700"/>
        <w:jc w:val="both"/>
      </w:pPr>
    </w:p>
    <w:sectPr w:rsidR="000D4C9F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C9F"/>
    <w:rsid w:val="0006208E"/>
    <w:rsid w:val="000D4C9F"/>
    <w:rsid w:val="002A122D"/>
    <w:rsid w:val="00770A32"/>
    <w:rsid w:val="009E38E4"/>
    <w:rsid w:val="00D0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57BE0"/>
  <w15:docId w15:val="{02E35C42-75C7-4425-B4C5-C97A37A7F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F31182201B1814890D3810F92F5EE05" ma:contentTypeVersion="14" ma:contentTypeDescription="Utwórz nowy dokument." ma:contentTypeScope="" ma:versionID="3cbf95094cf0eaedf7ee7bfd6ac74cad">
  <xsd:schema xmlns:xsd="http://www.w3.org/2001/XMLSchema" xmlns:xs="http://www.w3.org/2001/XMLSchema" xmlns:p="http://schemas.microsoft.com/office/2006/metadata/properties" xmlns:ns3="6f6fbb2c-5151-4e33-9ea1-83615569afc3" xmlns:ns4="2257da7e-9b68-457f-80b3-f4decae14558" targetNamespace="http://schemas.microsoft.com/office/2006/metadata/properties" ma:root="true" ma:fieldsID="55c4e660ddf79a0aaa398d1a46ae4965" ns3:_="" ns4:_="">
    <xsd:import namespace="6f6fbb2c-5151-4e33-9ea1-83615569afc3"/>
    <xsd:import namespace="2257da7e-9b68-457f-80b3-f4decae145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fbb2c-5151-4e33-9ea1-8361556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7da7e-9b68-457f-80b3-f4decae1455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75921E-37F7-4A98-A4DF-BEA8E0E0C12A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elements/1.1/"/>
    <ds:schemaRef ds:uri="2257da7e-9b68-457f-80b3-f4decae14558"/>
    <ds:schemaRef ds:uri="6f6fbb2c-5151-4e33-9ea1-83615569afc3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3755548-7C29-43BC-BFDB-35B5A863E2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fbb2c-5151-4e33-9ea1-83615569afc3"/>
    <ds:schemaRef ds:uri="2257da7e-9b68-457f-80b3-f4decae145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49C946-1245-42FF-BE24-786FB1E76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8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ieloch</dc:creator>
  <cp:keywords/>
  <dc:description/>
  <cp:lastModifiedBy>Adam Mieloch</cp:lastModifiedBy>
  <cp:revision>3</cp:revision>
  <dcterms:created xsi:type="dcterms:W3CDTF">2022-03-08T08:46:00Z</dcterms:created>
  <dcterms:modified xsi:type="dcterms:W3CDTF">2022-03-1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31182201B1814890D3810F92F5EE05</vt:lpwstr>
  </property>
</Properties>
</file>